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FF7B8" w14:textId="77777777" w:rsidR="0099735B" w:rsidRPr="00027F61" w:rsidRDefault="0099735B" w:rsidP="0099735B">
      <w:pPr>
        <w:ind w:left="-288" w:right="-432"/>
      </w:pPr>
      <w:r w:rsidRPr="00027F61">
        <w:t xml:space="preserve">Table S10:  Data-derived setpoint and model-derived setpoint for each study participants, along with the squared difference for the data-and-model derived setpoint for each model. We also report mean, median and interquartile range (IQR) for the reader reference. </w:t>
      </w:r>
    </w:p>
    <w:p w14:paraId="006F2092" w14:textId="77777777" w:rsidR="0099735B" w:rsidRPr="00027F61" w:rsidRDefault="0099735B" w:rsidP="0099735B">
      <w:pPr>
        <w:ind w:left="-288" w:right="576"/>
      </w:pPr>
    </w:p>
    <w:tbl>
      <w:tblPr>
        <w:tblW w:w="10260" w:type="dxa"/>
        <w:tblInd w:w="-2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810"/>
        <w:gridCol w:w="900"/>
        <w:gridCol w:w="935"/>
        <w:gridCol w:w="865"/>
        <w:gridCol w:w="966"/>
        <w:gridCol w:w="1014"/>
        <w:gridCol w:w="900"/>
        <w:gridCol w:w="990"/>
        <w:gridCol w:w="990"/>
        <w:gridCol w:w="990"/>
      </w:tblGrid>
      <w:tr w:rsidR="0099735B" w:rsidRPr="00027F61" w14:paraId="74BB40B2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1228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I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69CA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ata Setpoin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5023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Standard</w:t>
            </w:r>
          </w:p>
          <w:p w14:paraId="7572FDB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Setpoint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CAB2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Standard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FB8A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DDI</w:t>
            </w:r>
          </w:p>
          <w:p w14:paraId="2A1CFB8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Setpoint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A176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DDDI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F939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MOI</w:t>
            </w:r>
          </w:p>
          <w:p w14:paraId="061E004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Setpoin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D069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MOI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1EF0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DDDI &amp; MOI Setpoin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B86C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DDDDI &amp; MOI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F6D9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Model</w:t>
            </w:r>
          </w:p>
        </w:tc>
      </w:tr>
      <w:tr w:rsidR="0099735B" w:rsidRPr="00027F61" w14:paraId="2AE962F5" w14:textId="77777777" w:rsidTr="00845630">
        <w:trPr>
          <w:trHeight w:val="18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ADD19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E817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9BCD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6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EAC0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A17D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0FBF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E949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7FDC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EFA8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EF5D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96A2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7B841D40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862B4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7B15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6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C23D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1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6B31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21D2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43A4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D888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C1DE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405D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15B5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A7FC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3C4C8FA3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63100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B502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8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E15E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AE17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83B9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2F3E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311B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CB4C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F77A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E213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C921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49527751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2F248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A01E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6C13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5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063A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CE33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9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5F9D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6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DA74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7659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2774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5C11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C9BD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7E774A9A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B848D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E9DC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8582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B919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DF0A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60E7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6806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851E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AA8A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3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55FF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E86D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6E793664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176032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50B0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5B78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FA78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A402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B0F4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2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5CFD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2412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4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AE9F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E5CF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0EDA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9735B" w:rsidRPr="00027F61" w14:paraId="605A4BEA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B2892A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F52A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2DB2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5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D9AF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EDA0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0539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4393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335D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54A8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9EE1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F1A2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19480356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1F276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65FC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4F6D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F552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27CF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16B7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5B77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BF8E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91B0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F86B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098E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9735B" w:rsidRPr="00027F61" w14:paraId="58663DA4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B4AD1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23E8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67B3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5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1DE9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7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47D5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4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9B84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EE8F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CF50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19D9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831C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988E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164CF9CD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57A51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5BF3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4B87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52B8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2ED3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46D9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1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E172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BC57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3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3D90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89C4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8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F5FD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9735B" w:rsidRPr="00027F61" w14:paraId="15903936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17EB8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2E9B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CE54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48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3A4F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B591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3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683C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5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A45C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2DC7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7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1D6B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8125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2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53D5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1E14A947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EF7BF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3D18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917B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7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040E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3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744F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7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ECB5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CC22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1D07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2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79E8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7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9827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E54B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9735B" w:rsidRPr="00027F61" w14:paraId="25785CBD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9AED67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7877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515C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4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177E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2392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4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8662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3310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D553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B70E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832A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C027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9735B" w:rsidRPr="00027F61" w14:paraId="5615D90B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8A84B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25A4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F963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380A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B15A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A8E1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A143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7937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0761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F765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B0E7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9735B" w:rsidRPr="00027F61" w14:paraId="29568510" w14:textId="77777777" w:rsidTr="00845630">
        <w:trPr>
          <w:trHeight w:val="18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346CA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97E4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EB02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1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7B44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B32B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1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6C35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1E24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1FA8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422B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1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4D06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CA86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050BD693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3B8F6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84A8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062E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8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0134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0B4A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F626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1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EED4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25B5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3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6230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B371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3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C210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5CF95C40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336E6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EB38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9A9D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38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583A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1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99D9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3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FEC4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8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8E0C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4CCF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2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9392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1E02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5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0722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281FAD08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54E1A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1E52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05A4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3A16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460F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3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9789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418E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C9D9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6F98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3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0A9E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303A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6E8351E7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23DC87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FB49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1379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E710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3C75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3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3BA6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32B8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8DA2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56E9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09D0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5E1C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9735B" w:rsidRPr="00027F61" w14:paraId="13F82672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E9F73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CD86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6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7042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4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7BF2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2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D640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9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456F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8E81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CBA8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DD1A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F9A2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9986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9735B" w:rsidRPr="00027F61" w14:paraId="2B228CC1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E7AF7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3501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4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4060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2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8109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02BD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2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FCF6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4372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578E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B778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4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45DF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4A45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4C7BE35A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7EA37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15CB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F1F4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F496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094A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4354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C670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9D5B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849E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747B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7A89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9735B" w:rsidRPr="00027F61" w14:paraId="58BD8EA5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CDD18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B2B9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3FEA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CE20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7D11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DC9D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64F1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538E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44F4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154F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483B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9735B" w:rsidRPr="00027F61" w14:paraId="65A7BD33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162C4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C8B1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FA96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1831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1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E100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A734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5393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1E02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3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22AB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9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C83F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EA4D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1718D70B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12449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E206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D2D0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59F8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55E5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15C8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7FCA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4DA3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3CB9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548D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992F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9735B" w:rsidRPr="00027F61" w14:paraId="1A98CC67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FE807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302E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4836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12A7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78F6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4DFF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020F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DFD6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EFF1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C97F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F396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9735B" w:rsidRPr="00027F61" w14:paraId="38D9548B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2E64B8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D730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1E74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1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2303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061E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8D66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5EE1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B6C1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EFE6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3ABC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11D9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389B659D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8D29C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92DA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968D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8B02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B18D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4EB4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3410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2D73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7A78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3EA7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6EF6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58D7640F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96030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F69A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50F6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C8CD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3738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341F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7086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A6FE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3968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2C04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7AB6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38692BDB" w14:textId="77777777" w:rsidTr="00845630">
        <w:trPr>
          <w:trHeight w:val="180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2684E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4F8D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A498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6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3DDE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54F5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7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1CE0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3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A452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7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AC14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3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4B24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83B9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1E13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43BB448D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C4519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AF05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1FA7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2731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4D96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4D47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73B0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09A6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FCB2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1E61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6014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27416A33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241AD9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5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C4D1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3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58AA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3F9D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54FA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6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E891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F4BF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23D8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FA5C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5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8C56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9B3B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336649CC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393E8D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8506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25B0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A4DC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6439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B436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5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5D7E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9958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B6F8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2936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5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E2FA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1084FD99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29D8D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FD59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1F1D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8E70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4E54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C521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2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64E3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4841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CC2A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40EA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401C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6389E73F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0182F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91F6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6BA0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1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BE2A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2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221E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AF4C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D650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9F5F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CF91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BC4D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B207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9735B" w:rsidRPr="00027F61" w14:paraId="7DCE0847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79508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403F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822C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AC0D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42FA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4DAB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71EB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1CE2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DDA0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1F2B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85A5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9735B" w:rsidRPr="00027F61" w14:paraId="684DB2DA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4207BB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7C35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EF8D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8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C339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3A3E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2FD4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A6C8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2164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DE4F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651B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8CB5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99735B" w:rsidRPr="00027F61" w14:paraId="7517C384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7D3504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C848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4C76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248C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FDBE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326C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434B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6BA0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A7F5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3472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D7F4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99735B" w:rsidRPr="00027F61" w14:paraId="279A8711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B4962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1A2C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F484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468F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AB24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627A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B438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A451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891C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CD7F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59DF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32BAB3E1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3C6BB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C614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DDED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3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B322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6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FDDA9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7478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0DE0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2FC1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E3C73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1DAC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3A7D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6CAFFBA6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93913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7841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413C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8229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4F95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F493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79F8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12B1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EA151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F6E5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948E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99735B" w:rsidRPr="00027F61" w14:paraId="03199489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655EEB0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2B89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167B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6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44A38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01A7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6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50694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A151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6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7C51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18E0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267A2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E6807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64CB11E4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76403E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61D8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8348D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1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4F8B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2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6BE3B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3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C9BEC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6994E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426BF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F25F5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9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0072A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FAF76" w14:textId="77777777" w:rsidR="0099735B" w:rsidRPr="00027F61" w:rsidRDefault="0099735B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99735B" w:rsidRPr="00027F61" w14:paraId="2828BCCC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7A315E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4BF50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2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C2393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26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D8B22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6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F4AD5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28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678B0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95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0D154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2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B51BE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0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BB1C6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2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FEB45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3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196F3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9735B" w:rsidRPr="00027F61" w14:paraId="66BCE298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DDFB3C1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FBE31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037C9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2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91FFE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8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D246B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3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B1235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66654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06DA5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B3792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FB3C7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0CE07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99735B" w:rsidRPr="00027F61" w14:paraId="6367AAC4" w14:textId="77777777" w:rsidTr="00845630">
        <w:trPr>
          <w:trHeight w:val="165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4DCB64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IQ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0A3ED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DAAD1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88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EE72D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75541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E8962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96E95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43F3F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B03C3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C52AA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7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C2EAD" w14:textId="77777777" w:rsidR="0099735B" w:rsidRPr="00027F61" w:rsidRDefault="0099735B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</w:tbl>
    <w:p w14:paraId="393B13FD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35B"/>
    <w:rsid w:val="000B57B5"/>
    <w:rsid w:val="00100202"/>
    <w:rsid w:val="007446E6"/>
    <w:rsid w:val="00876E35"/>
    <w:rsid w:val="0099735B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F8F4D"/>
  <w15:chartTrackingRefBased/>
  <w15:docId w15:val="{0B64A8AA-C318-A34F-BF97-3894D3B66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35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3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3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3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35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35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35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35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3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3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3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3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3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3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3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7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35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7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35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73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35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73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3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35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9735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7:00Z</dcterms:created>
  <dcterms:modified xsi:type="dcterms:W3CDTF">2024-05-09T14:57:00Z</dcterms:modified>
</cp:coreProperties>
</file>